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1F1E5" w14:textId="77777777" w:rsidR="00670E80" w:rsidRPr="00AB4349" w:rsidRDefault="00670E80" w:rsidP="00670E80">
      <w:pPr>
        <w:rPr>
          <w:b/>
          <w:bCs/>
          <w:lang w:bidi="fa-IR"/>
        </w:rPr>
      </w:pPr>
      <w:r w:rsidRPr="00AB4349">
        <w:rPr>
          <w:b/>
          <w:bCs/>
          <w:lang w:bidi="fa-IR"/>
        </w:rPr>
        <w:t>Supplements</w:t>
      </w:r>
    </w:p>
    <w:p w14:paraId="300984C8" w14:textId="77777777" w:rsidR="00670E80" w:rsidRPr="00424539" w:rsidRDefault="00670E80" w:rsidP="00670E80">
      <w:pPr>
        <w:rPr>
          <w:lang w:bidi="fa-IR"/>
        </w:rPr>
      </w:pPr>
      <w:r w:rsidRPr="00424539">
        <w:rPr>
          <w:b/>
          <w:bCs/>
          <w:lang w:bidi="fa-IR"/>
        </w:rPr>
        <w:t>Supplementary video1 and 2:</w:t>
      </w:r>
      <w:r w:rsidRPr="00424539">
        <w:rPr>
          <w:lang w:bidi="fa-IR"/>
        </w:rPr>
        <w:t xml:space="preserve"> The four-chamber and mid-level short axis cine sequences showing bi-ventricular dysfunction plus segmental akinesia in the sub-tricuspid region and mid-RV free wall.</w:t>
      </w:r>
    </w:p>
    <w:p w14:paraId="7837B509" w14:textId="77777777" w:rsidR="00670E80" w:rsidRPr="00424539" w:rsidRDefault="00670E80" w:rsidP="00670E80">
      <w:pPr>
        <w:rPr>
          <w:rtl/>
          <w:lang w:bidi="fa-IR"/>
        </w:rPr>
      </w:pPr>
      <w:r w:rsidRPr="00424539">
        <w:rPr>
          <w:b/>
          <w:bCs/>
          <w:lang w:bidi="fa-IR"/>
        </w:rPr>
        <w:t xml:space="preserve">Supplementary video 3: </w:t>
      </w:r>
      <w:r w:rsidRPr="00424539">
        <w:rPr>
          <w:lang w:bidi="fa-IR"/>
        </w:rPr>
        <w:t>The right ventricular outflow view cine sequence showing dyskinesia of right ventricular outflow and sub-tricuspid regions.</w:t>
      </w:r>
    </w:p>
    <w:p w14:paraId="6D96A783" w14:textId="77777777" w:rsidR="00670E80" w:rsidRDefault="00670E80" w:rsidP="00670E80"/>
    <w:sectPr w:rsidR="00670E80" w:rsidSect="005F1D9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80"/>
    <w:rsid w:val="0067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D74B"/>
  <w15:chartTrackingRefBased/>
  <w15:docId w15:val="{1AF5D652-B079-44C0-98B9-695A4FC3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E80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i</dc:creator>
  <cp:keywords/>
  <dc:description/>
  <cp:lastModifiedBy>Samadi</cp:lastModifiedBy>
  <cp:revision>1</cp:revision>
  <dcterms:created xsi:type="dcterms:W3CDTF">2023-09-16T12:01:00Z</dcterms:created>
  <dcterms:modified xsi:type="dcterms:W3CDTF">2023-09-16T12:01:00Z</dcterms:modified>
</cp:coreProperties>
</file>